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930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971"/>
        <w:gridCol w:w="2084"/>
        <w:gridCol w:w="1418"/>
        <w:gridCol w:w="1231"/>
        <w:gridCol w:w="991"/>
        <w:gridCol w:w="1398"/>
        <w:gridCol w:w="1837"/>
      </w:tblGrid>
      <w:tr w:rsidR="00EC7B91" w:rsidRPr="00CF1C06" w:rsidTr="00EC7B91">
        <w:trPr>
          <w:trHeight w:val="300"/>
        </w:trPr>
        <w:tc>
          <w:tcPr>
            <w:tcW w:w="10930" w:type="dxa"/>
            <w:gridSpan w:val="7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C</w:t>
            </w:r>
            <w:r w:rsidRPr="00CF1C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Full-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clud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ac</w:t>
            </w:r>
            <w:r w:rsidR="00BF11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on</w:t>
            </w:r>
            <w:proofErr w:type="spellEnd"/>
            <w:r w:rsidR="00BF11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BF11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tween</w:t>
            </w:r>
            <w:proofErr w:type="spellEnd"/>
            <w:r w:rsidR="00BF11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BF11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Cinfant</w:t>
            </w:r>
            <w:proofErr w:type="spellEnd"/>
            <w:r w:rsidR="00BF11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nd Origi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CF1C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</w:p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F1C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II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alysis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of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nce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ith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tterthwaite's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od</w:t>
            </w:r>
            <w:proofErr w:type="spellEnd"/>
          </w:p>
        </w:tc>
      </w:tr>
      <w:tr w:rsidR="00EC7B91" w:rsidRPr="00CF1C06" w:rsidTr="00EC7B91">
        <w:trPr>
          <w:trHeight w:val="300"/>
        </w:trPr>
        <w:tc>
          <w:tcPr>
            <w:tcW w:w="197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>Sum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>Num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F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>Den DF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>Pr(&gt;F)</w:t>
            </w:r>
          </w:p>
        </w:tc>
      </w:tr>
      <w:tr w:rsidR="00EC7B91" w:rsidRPr="00CF1C06" w:rsidTr="00EC7B91">
        <w:trPr>
          <w:trHeight w:val="300"/>
        </w:trPr>
        <w:tc>
          <w:tcPr>
            <w:tcW w:w="197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>TPstability</w:t>
            </w:r>
            <w:proofErr w:type="spellEnd"/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10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108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7.843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1224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7305</w:t>
            </w:r>
          </w:p>
        </w:tc>
      </w:tr>
      <w:tr w:rsidR="00EC7B91" w:rsidRPr="00CF1C06" w:rsidTr="00EC7B91">
        <w:trPr>
          <w:trHeight w:val="300"/>
        </w:trPr>
        <w:tc>
          <w:tcPr>
            <w:tcW w:w="197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>ArrivalAgeCat</w:t>
            </w:r>
            <w:proofErr w:type="spellEnd"/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90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900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.921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0176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3349</w:t>
            </w:r>
          </w:p>
        </w:tc>
      </w:tr>
      <w:tr w:rsidR="00EC7B91" w:rsidRPr="00CF1C06" w:rsidTr="00EC7B91">
        <w:trPr>
          <w:trHeight w:val="300"/>
        </w:trPr>
        <w:tc>
          <w:tcPr>
            <w:tcW w:w="197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2.80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2.800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.788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.4595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C7B91" w:rsidRPr="00CF1C06" w:rsidRDefault="004E5CCA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0020</w:t>
            </w:r>
            <w:r w:rsidR="00EC7B91"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**</w:t>
            </w:r>
          </w:p>
        </w:tc>
      </w:tr>
      <w:tr w:rsidR="00EC7B91" w:rsidRPr="00CF1C06" w:rsidTr="00EC7B91">
        <w:trPr>
          <w:trHeight w:val="300"/>
        </w:trPr>
        <w:tc>
          <w:tcPr>
            <w:tcW w:w="197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>PHCinfant</w:t>
            </w:r>
            <w:proofErr w:type="spellEnd"/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.08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.085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.451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.392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C7B91" w:rsidRPr="00CF1C06" w:rsidRDefault="004E5CCA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0048</w:t>
            </w:r>
            <w:r w:rsidR="00EC7B91"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**</w:t>
            </w:r>
          </w:p>
        </w:tc>
      </w:tr>
      <w:tr w:rsidR="00EC7B91" w:rsidRPr="00CF1C06" w:rsidTr="00EC7B91">
        <w:trPr>
          <w:trHeight w:val="300"/>
        </w:trPr>
        <w:tc>
          <w:tcPr>
            <w:tcW w:w="197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>Origin</w:t>
            </w:r>
            <w:proofErr w:type="spellEnd"/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.86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.8679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.247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3.5725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0008 ***</w:t>
            </w:r>
          </w:p>
        </w:tc>
      </w:tr>
      <w:tr w:rsidR="00EC7B91" w:rsidRPr="00CF1C06" w:rsidTr="00EC7B91">
        <w:trPr>
          <w:trHeight w:val="300"/>
        </w:trPr>
        <w:tc>
          <w:tcPr>
            <w:tcW w:w="1971" w:type="dxa"/>
            <w:shd w:val="clear" w:color="auto" w:fill="auto"/>
            <w:noWrap/>
            <w:vAlign w:val="bottom"/>
            <w:hideMark/>
          </w:tcPr>
          <w:p w:rsidR="00EC7B91" w:rsidRPr="00CF1C06" w:rsidRDefault="00043928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Cinfant:Origi</w:t>
            </w:r>
            <w:r w:rsidR="00EC7B91"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.34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.3446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.217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.9076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044</w:t>
            </w:r>
            <w:r w:rsidR="004E5CC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</w:t>
            </w: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*</w:t>
            </w:r>
          </w:p>
        </w:tc>
      </w:tr>
      <w:tr w:rsidR="00EC7B91" w:rsidRPr="00CF1C06" w:rsidTr="00EC7B91">
        <w:trPr>
          <w:trHeight w:val="300"/>
        </w:trPr>
        <w:tc>
          <w:tcPr>
            <w:tcW w:w="10930" w:type="dxa"/>
            <w:gridSpan w:val="7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proofErr w:type="spellStart"/>
            <w:r w:rsidRPr="00CF1C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Interaction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contrast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 xml:space="preserve">: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Tukey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method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for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comparing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the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f</w:t>
            </w:r>
            <w:r w:rsidR="009D2A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our</w:t>
            </w:r>
            <w:proofErr w:type="spellEnd"/>
            <w:r w:rsidR="009D2A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9D2A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estimates</w:t>
            </w:r>
            <w:proofErr w:type="spellEnd"/>
            <w:r w:rsidR="009D2A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="009D2A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PHCinfant</w:t>
            </w:r>
            <w:proofErr w:type="spellEnd"/>
            <w:r w:rsidR="009D2A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:</w:t>
            </w:r>
            <w:r w:rsidR="00882ED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9D2A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Origi</w:t>
            </w:r>
            <w:r w:rsidRPr="00CF1C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n</w:t>
            </w:r>
            <w:proofErr w:type="spellEnd"/>
          </w:p>
        </w:tc>
      </w:tr>
      <w:tr w:rsidR="00EC7B91" w:rsidRPr="00CF1C06" w:rsidTr="00EC7B91">
        <w:trPr>
          <w:trHeight w:val="300"/>
        </w:trPr>
        <w:tc>
          <w:tcPr>
            <w:tcW w:w="4055" w:type="dxa"/>
            <w:gridSpan w:val="2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ontras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stimate</w:t>
            </w:r>
            <w:proofErr w:type="spellEnd"/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DF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T ratio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P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value</w:t>
            </w:r>
            <w:proofErr w:type="spellEnd"/>
          </w:p>
        </w:tc>
      </w:tr>
      <w:tr w:rsidR="00EC7B91" w:rsidRPr="00CF1C06" w:rsidTr="00EC7B91">
        <w:trPr>
          <w:trHeight w:val="300"/>
        </w:trPr>
        <w:tc>
          <w:tcPr>
            <w:tcW w:w="4055" w:type="dxa"/>
            <w:gridSpan w:val="2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ptive,with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-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wild,with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073</w:t>
            </w:r>
            <w:r w:rsidR="004E5CC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531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5.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.90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00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**</w:t>
            </w:r>
          </w:p>
        </w:tc>
      </w:tr>
      <w:tr w:rsidR="00EC7B91" w:rsidRPr="00CF1C06" w:rsidTr="00EC7B91">
        <w:trPr>
          <w:trHeight w:val="300"/>
        </w:trPr>
        <w:tc>
          <w:tcPr>
            <w:tcW w:w="4055" w:type="dxa"/>
            <w:gridSpan w:val="2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ptive,with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-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ptive,withou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423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465</w:t>
            </w:r>
            <w:r w:rsidR="004E5CC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7.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.059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02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*</w:t>
            </w:r>
          </w:p>
        </w:tc>
      </w:tr>
      <w:tr w:rsidR="00EC7B91" w:rsidRPr="00CF1C06" w:rsidTr="00EC7B91">
        <w:trPr>
          <w:trHeight w:val="300"/>
        </w:trPr>
        <w:tc>
          <w:tcPr>
            <w:tcW w:w="4055" w:type="dxa"/>
            <w:gridSpan w:val="2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ptive,with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-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wild,without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 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E5CCA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371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522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4.5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.54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00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***</w:t>
            </w:r>
          </w:p>
        </w:tc>
      </w:tr>
      <w:tr w:rsidR="00EC7B91" w:rsidRPr="00CF1C06" w:rsidTr="00EC7B91">
        <w:trPr>
          <w:trHeight w:val="300"/>
        </w:trPr>
        <w:tc>
          <w:tcPr>
            <w:tcW w:w="4055" w:type="dxa"/>
            <w:gridSpan w:val="2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wild,with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-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ptive,withou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0.650</w:t>
            </w:r>
            <w:r w:rsidR="004E5CC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517</w:t>
            </w:r>
            <w:r w:rsidR="004E5CC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4.7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.257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5980</w:t>
            </w:r>
          </w:p>
        </w:tc>
      </w:tr>
      <w:tr w:rsidR="00EC7B91" w:rsidRPr="00CF1C06" w:rsidTr="00EC7B91">
        <w:trPr>
          <w:trHeight w:val="300"/>
        </w:trPr>
        <w:tc>
          <w:tcPr>
            <w:tcW w:w="4055" w:type="dxa"/>
            <w:gridSpan w:val="2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wild,with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-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wild,withou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298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448</w:t>
            </w:r>
            <w:r w:rsidR="004E5CC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6.4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665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9092</w:t>
            </w:r>
          </w:p>
        </w:tc>
      </w:tr>
      <w:tr w:rsidR="00EC7B91" w:rsidRPr="00CF1C06" w:rsidTr="00EC7B91">
        <w:trPr>
          <w:trHeight w:val="300"/>
        </w:trPr>
        <w:tc>
          <w:tcPr>
            <w:tcW w:w="4055" w:type="dxa"/>
            <w:gridSpan w:val="2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ptive,without</w:t>
            </w:r>
            <w:proofErr w:type="spellEnd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- </w:t>
            </w:r>
            <w:proofErr w:type="spellStart"/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wild,withou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948</w:t>
            </w:r>
            <w:r w:rsidR="004E5CC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504</w:t>
            </w:r>
            <w:r w:rsidR="004E5CC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3.2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4E5CCA">
            <w:pPr>
              <w:spacing w:after="0" w:line="240" w:lineRule="auto"/>
              <w:ind w:left="71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88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C7B91" w:rsidRPr="00CF1C06" w:rsidRDefault="00EC7B91" w:rsidP="006F4924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CF1C06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2638</w:t>
            </w:r>
          </w:p>
        </w:tc>
      </w:tr>
    </w:tbl>
    <w:p w:rsidR="00793BB7" w:rsidRDefault="00793BB7" w:rsidP="00EC7B91">
      <w:pPr>
        <w:ind w:left="-709"/>
      </w:pPr>
    </w:p>
    <w:sectPr w:rsidR="00793BB7" w:rsidSect="00EC7B91">
      <w:pgSz w:w="11906" w:h="16838"/>
      <w:pgMar w:top="1417" w:right="1701" w:bottom="1417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EC7B91"/>
    <w:rsid w:val="00043928"/>
    <w:rsid w:val="00094B5A"/>
    <w:rsid w:val="0013208B"/>
    <w:rsid w:val="00255C52"/>
    <w:rsid w:val="002952C4"/>
    <w:rsid w:val="002B0CFE"/>
    <w:rsid w:val="002E2E9B"/>
    <w:rsid w:val="004E5CCA"/>
    <w:rsid w:val="005075C6"/>
    <w:rsid w:val="00793BB7"/>
    <w:rsid w:val="00881680"/>
    <w:rsid w:val="00882ED5"/>
    <w:rsid w:val="009D2A83"/>
    <w:rsid w:val="009D57D5"/>
    <w:rsid w:val="00AE018A"/>
    <w:rsid w:val="00B8509D"/>
    <w:rsid w:val="00BF1167"/>
    <w:rsid w:val="00C97D3A"/>
    <w:rsid w:val="00D147BC"/>
    <w:rsid w:val="00EC7B91"/>
    <w:rsid w:val="00ED7B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B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6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di</dc:creator>
  <cp:lastModifiedBy>Didi</cp:lastModifiedBy>
  <cp:revision>7</cp:revision>
  <dcterms:created xsi:type="dcterms:W3CDTF">2019-07-16T08:24:00Z</dcterms:created>
  <dcterms:modified xsi:type="dcterms:W3CDTF">2019-11-18T08:34:00Z</dcterms:modified>
</cp:coreProperties>
</file>